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Blended e-learning improve end of life care in nursing homes: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 small-scale mixed-methods case study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2: E-Learning in End of Life Care Study Pre and Post Course Questionnaire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following items were utilized in the 8-item author-designed pre- and post-course freetext questionnaire administered to ABC course participants. In the original questionnaire, each item was followed by a freetext box. The content of each item was derived from reading of relevant literature in the end of life and palliative care fields.</w:t>
      </w:r>
    </w:p>
    <w:p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is the appropriate time to initiate end of life care?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are the main aims of end of life care?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kinds of tasks does end of life care involve, and what tools and care pathways are appropriate?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ose responsibility is end of life care? Are some occupations and/or care settings particularly important?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national guidelines, policies and networks are in place surrounding end of life care?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necessary is it to have specialist training in end of life care?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</w:rPr>
        <w:t>What sources of information are there regarding end of life care?</w:t>
      </w:r>
    </w:p>
    <w:p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contribution can e-learning make to training in end of life care and other topics?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>
      <w:rFonts w:ascii="Calibri" w:hAnsi="Calibri" w:eastAsia="Calibri" w:cs="Calibri"/>
      <w:lang w:val="en-GB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3T01:07:00Z</dcterms:created>
  <dc:creator>JePatrocinio</dc:creator>
  <dc:description/>
  <cp:keywords/>
  <dc:language>en-US</dc:language>
  <cp:lastModifiedBy>Nuay, Michael</cp:lastModifiedBy>
  <dcterms:modified xsi:type="dcterms:W3CDTF">2014-06-26T22:11:00Z</dcterms:modified>
  <cp:revision>10</cp:revision>
  <dc:subject/>
  <dc:title/>
</cp:coreProperties>
</file>